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D0352" w14:textId="6DD7A6E6" w:rsidR="00A737F3" w:rsidRDefault="00A737F3" w:rsidP="00A737F3">
      <w:pPr>
        <w:spacing w:line="480" w:lineRule="auto"/>
      </w:pPr>
      <w:r w:rsidRPr="00136931">
        <w:rPr>
          <w:rStyle w:val="Overskrift3Tegn"/>
          <w:rFonts w:ascii="Times New Roman" w:hAnsi="Times New Roman" w:cs="Times New Roman"/>
          <w:lang w:val="en-US"/>
        </w:rPr>
        <w:t>Appendix 1: Interview guide translated from Danish to English</w:t>
      </w:r>
      <w:r w:rsidRPr="00241F33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inline distT="0" distB="0" distL="0" distR="0" wp14:anchorId="4FD3FB24" wp14:editId="1256860C">
                <wp:extent cx="5876925" cy="8153400"/>
                <wp:effectExtent l="0" t="0" r="28575" b="19050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815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12F9D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t the beginning of the recording say:</w:t>
                            </w:r>
                          </w:p>
                          <w:p w14:paraId="486C7705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Today is XX.</w:t>
                            </w:r>
                            <w:proofErr w:type="gramStart"/>
                            <w:r w:rsidRPr="001410E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XX.XX.</w:t>
                            </w:r>
                            <w:proofErr w:type="gramEnd"/>
                            <w:r w:rsidRPr="001410E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It's JRS speaking right now, and with me, I have my interview participant XX, ID number XX.</w:t>
                            </w:r>
                          </w:p>
                          <w:p w14:paraId="041EE49E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Before we start, I'd like to let you know that we have 1 hour for the interview.</w:t>
                            </w:r>
                          </w:p>
                          <w:p w14:paraId="30354728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I have a list of questions that I'd like to go through with you. Along the way, I'll ask about your answers and have you elaborate on them, and sometimes it may seem a bit strange. That's because I need to make sure I understand what you mean by your words, not what I think you mean.</w:t>
                            </w:r>
                          </w:p>
                          <w:p w14:paraId="06F7A77F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ntroduction:</w:t>
                            </w:r>
                          </w:p>
                          <w:p w14:paraId="65E15E12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ow have you experienced being a relative since XX was diagnosed and has been treated at this department?</w:t>
                            </w:r>
                          </w:p>
                          <w:p w14:paraId="11E2B574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y did you sign up for the relatives' course?</w:t>
                            </w:r>
                          </w:p>
                          <w:p w14:paraId="4157DF9C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at were your expectations for it – what did you hope to get out of it?</w:t>
                            </w:r>
                          </w:p>
                          <w:p w14:paraId="632A2D8D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Main questions:</w:t>
                            </w:r>
                          </w:p>
                          <w:p w14:paraId="642257CE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at significance has it had for you to attend the course?</w:t>
                            </w:r>
                          </w:p>
                          <w:p w14:paraId="148F7505" w14:textId="77777777" w:rsidR="00A737F3" w:rsidRPr="001410EF" w:rsidRDefault="00A737F3" w:rsidP="00A737F3">
                            <w:pPr>
                              <w:ind w:firstLine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How has it helped you? (Questions about stress, burden, etc.)</w:t>
                            </w:r>
                          </w:p>
                          <w:p w14:paraId="5E890BF8" w14:textId="77777777" w:rsidR="00A737F3" w:rsidRPr="001410EF" w:rsidRDefault="00A737F3" w:rsidP="00A737F3">
                            <w:pPr>
                              <w:ind w:firstLine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What do you think is the reason for *any change in stress level, etc.*?</w:t>
                            </w:r>
                          </w:p>
                          <w:p w14:paraId="4A9D0A0D" w14:textId="77777777" w:rsidR="00A737F3" w:rsidRPr="001410EF" w:rsidRDefault="00A737F3" w:rsidP="00A737F3">
                            <w:pPr>
                              <w:ind w:left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How have you been able to use the knowledge you gained in the course? Can you provide some concrete examples?</w:t>
                            </w:r>
                          </w:p>
                          <w:p w14:paraId="05977037" w14:textId="77777777" w:rsidR="00A737F3" w:rsidRPr="001410EF" w:rsidRDefault="00A737F3" w:rsidP="00A737F3">
                            <w:pPr>
                              <w:ind w:firstLine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Has it made a difference regarding loneliness/doubt/shame/experience of stigma?</w:t>
                            </w:r>
                          </w:p>
                          <w:p w14:paraId="1DB89924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hat significance has it had on your and your relative's relationship?</w:t>
                            </w:r>
                          </w:p>
                          <w:p w14:paraId="4DD7C588" w14:textId="77777777" w:rsidR="00A737F3" w:rsidRPr="001410EF" w:rsidRDefault="00A737F3" w:rsidP="00A737F3">
                            <w:pPr>
                              <w:ind w:firstLine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What significant knowledge have you gained about your relative?</w:t>
                            </w:r>
                          </w:p>
                          <w:p w14:paraId="69C1C8DF" w14:textId="77777777" w:rsidR="00A737F3" w:rsidRPr="001410EF" w:rsidRDefault="00A737F3" w:rsidP="00A737F3">
                            <w:pPr>
                              <w:ind w:firstLine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What has that knowledge meant for your experience of being able to help?</w:t>
                            </w:r>
                          </w:p>
                          <w:p w14:paraId="4A440461" w14:textId="77777777" w:rsidR="00A737F3" w:rsidRPr="001410EF" w:rsidRDefault="00A737F3" w:rsidP="00A737F3">
                            <w:pPr>
                              <w:ind w:firstLine="1304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 What has that knowledge meant for your relationship and your thoughts about the future?</w:t>
                            </w:r>
                          </w:p>
                          <w:p w14:paraId="2E68D043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o you think that attending the course will change how much you, as a relative, will be involved in XX's treatment in the future?</w:t>
                            </w:r>
                          </w:p>
                          <w:p w14:paraId="060A57B6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losing:</w:t>
                            </w:r>
                          </w:p>
                          <w:p w14:paraId="55D38B87" w14:textId="77777777" w:rsidR="00A737F3" w:rsidRPr="001410EF" w:rsidRDefault="00A737F3" w:rsidP="00A737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410E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s there anything you would like to change about the course? Anything you felt was missing or something you found unnecessary?</w:t>
                            </w:r>
                          </w:p>
                          <w:p w14:paraId="2F9C8C8A" w14:textId="77777777" w:rsidR="00A737F3" w:rsidRPr="00241F33" w:rsidRDefault="00A737F3" w:rsidP="00A737F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FD3FB24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width:462.75pt;height:64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">
                <v:textbox>
                  <w:txbxContent>
                    <w:p w14:paraId="41612F9D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t the beginning of the recording say:</w:t>
                      </w:r>
                    </w:p>
                    <w:p w14:paraId="486C7705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Today is XX.</w:t>
                      </w:r>
                      <w:proofErr w:type="gramStart"/>
                      <w:r w:rsidRPr="001410E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XX.XX.</w:t>
                      </w:r>
                      <w:proofErr w:type="gramEnd"/>
                      <w:r w:rsidRPr="001410E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It's JRS speaking right now, and with me, I have my interview participant XX, ID number XX.</w:t>
                      </w:r>
                    </w:p>
                    <w:p w14:paraId="041EE49E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Before we start, I'd like to let you know that we have 1 hour for the interview.</w:t>
                      </w:r>
                    </w:p>
                    <w:p w14:paraId="30354728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I have a list of questions that I'd like to go through with you. Along the way, I'll ask about your answers and have you elaborate on them, and sometimes it may seem a bit strange. That's because I need to make sure I understand what you mean by your words, not what I think you mean.</w:t>
                      </w:r>
                    </w:p>
                    <w:p w14:paraId="06F7A77F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ntroduction:</w:t>
                      </w:r>
                    </w:p>
                    <w:p w14:paraId="65E15E12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ow have you experienced being a relative since XX was diagnosed and has been treated at this department?</w:t>
                      </w:r>
                    </w:p>
                    <w:p w14:paraId="11E2B574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y did you sign up for the relatives' course?</w:t>
                      </w:r>
                    </w:p>
                    <w:p w14:paraId="4157DF9C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at were your expectations for it – what did you hope to get out of it?</w:t>
                      </w:r>
                    </w:p>
                    <w:p w14:paraId="632A2D8D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Main questions:</w:t>
                      </w:r>
                    </w:p>
                    <w:p w14:paraId="642257CE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at significance has it had for you to attend the course?</w:t>
                      </w:r>
                    </w:p>
                    <w:p w14:paraId="148F7505" w14:textId="77777777" w:rsidR="00A737F3" w:rsidRPr="001410EF" w:rsidRDefault="00A737F3" w:rsidP="00A737F3">
                      <w:pPr>
                        <w:ind w:firstLine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How has it helped you? (Questions about stress, burden, etc.)</w:t>
                      </w:r>
                    </w:p>
                    <w:p w14:paraId="5E890BF8" w14:textId="77777777" w:rsidR="00A737F3" w:rsidRPr="001410EF" w:rsidRDefault="00A737F3" w:rsidP="00A737F3">
                      <w:pPr>
                        <w:ind w:firstLine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What do you think is the reason for *any change in stress level, etc.*?</w:t>
                      </w:r>
                    </w:p>
                    <w:p w14:paraId="4A9D0A0D" w14:textId="77777777" w:rsidR="00A737F3" w:rsidRPr="001410EF" w:rsidRDefault="00A737F3" w:rsidP="00A737F3">
                      <w:pPr>
                        <w:ind w:left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How have you been able to use the knowledge you gained in the course? Can you provide some concrete examples?</w:t>
                      </w:r>
                    </w:p>
                    <w:p w14:paraId="05977037" w14:textId="77777777" w:rsidR="00A737F3" w:rsidRPr="001410EF" w:rsidRDefault="00A737F3" w:rsidP="00A737F3">
                      <w:pPr>
                        <w:ind w:firstLine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Has it made a difference regarding loneliness/doubt/shame/experience of stigma?</w:t>
                      </w:r>
                    </w:p>
                    <w:p w14:paraId="1DB89924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hat significance has it had on your and your relative's relationship?</w:t>
                      </w:r>
                    </w:p>
                    <w:p w14:paraId="4DD7C588" w14:textId="77777777" w:rsidR="00A737F3" w:rsidRPr="001410EF" w:rsidRDefault="00A737F3" w:rsidP="00A737F3">
                      <w:pPr>
                        <w:ind w:firstLine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What significant knowledge have you gained about your relative?</w:t>
                      </w:r>
                    </w:p>
                    <w:p w14:paraId="69C1C8DF" w14:textId="77777777" w:rsidR="00A737F3" w:rsidRPr="001410EF" w:rsidRDefault="00A737F3" w:rsidP="00A737F3">
                      <w:pPr>
                        <w:ind w:firstLine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What has that knowledge meant for your experience of being able to help?</w:t>
                      </w:r>
                    </w:p>
                    <w:p w14:paraId="4A440461" w14:textId="77777777" w:rsidR="00A737F3" w:rsidRPr="001410EF" w:rsidRDefault="00A737F3" w:rsidP="00A737F3">
                      <w:pPr>
                        <w:ind w:firstLine="1304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 What has that knowledge meant for your relationship and your thoughts about the future?</w:t>
                      </w:r>
                    </w:p>
                    <w:p w14:paraId="2E68D043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o you think that attending the course will change how much you, as a relative, will be involved in XX's treatment in the future?</w:t>
                      </w:r>
                    </w:p>
                    <w:p w14:paraId="060A57B6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losing:</w:t>
                      </w:r>
                    </w:p>
                    <w:p w14:paraId="55D38B87" w14:textId="77777777" w:rsidR="00A737F3" w:rsidRPr="001410EF" w:rsidRDefault="00A737F3" w:rsidP="00A737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410E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s there anything you would like to change about the course? Anything you felt was missing or something you found unnecessary?</w:t>
                      </w:r>
                    </w:p>
                    <w:p w14:paraId="2F9C8C8A" w14:textId="77777777" w:rsidR="00A737F3" w:rsidRPr="00241F33" w:rsidRDefault="00A737F3" w:rsidP="00A737F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A737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yMDW2NDIyNDO2NDNR0lEKTi0uzszPAykwrAUAEHtrbSwAAAA="/>
  </w:docVars>
  <w:rsids>
    <w:rsidRoot w:val="00A737F3"/>
    <w:rsid w:val="001B13BB"/>
    <w:rsid w:val="00A737F3"/>
    <w:rsid w:val="00DB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F9E395"/>
  <w15:chartTrackingRefBased/>
  <w15:docId w15:val="{0DAF12D9-5E8E-4B7C-8110-1941DA0B2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7F3"/>
    <w:rPr>
      <w:rFonts w:eastAsiaTheme="minorEastAsia"/>
      <w:lang w:eastAsia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737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A737F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2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avneberg Stokholm</dc:creator>
  <cp:keywords/>
  <dc:description/>
  <cp:lastModifiedBy>Julie Ravneberg Stokholm</cp:lastModifiedBy>
  <cp:revision>1</cp:revision>
  <dcterms:created xsi:type="dcterms:W3CDTF">2024-05-04T08:36:00Z</dcterms:created>
  <dcterms:modified xsi:type="dcterms:W3CDTF">2024-05-0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ca63e-38ee-4908-8c5f-b513e398ce1d</vt:lpwstr>
  </property>
</Properties>
</file>